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B96FA" w14:textId="4BF919C3" w:rsidR="00CD6BEE" w:rsidRDefault="00CD6BEE" w:rsidP="00CD6BEE">
      <w:r w:rsidRPr="00F0775D">
        <w:rPr>
          <w:b/>
          <w:bCs/>
        </w:rPr>
        <w:t xml:space="preserve">Table </w:t>
      </w:r>
      <w:r w:rsidR="00BB3712">
        <w:rPr>
          <w:b/>
          <w:bCs/>
        </w:rPr>
        <w:t>S</w:t>
      </w:r>
      <w:r w:rsidRPr="00F0775D">
        <w:rPr>
          <w:b/>
          <w:bCs/>
        </w:rPr>
        <w:t>2</w:t>
      </w:r>
      <w:r>
        <w:t xml:space="preserve">: List of </w:t>
      </w:r>
      <w:r w:rsidR="00EC36B2">
        <w:t>oligonucleotides</w:t>
      </w:r>
      <w:r>
        <w:t xml:space="preserve"> used in this study.</w:t>
      </w:r>
    </w:p>
    <w:p w14:paraId="2F6AA386" w14:textId="2FA3F0E0" w:rsidR="00473755" w:rsidRDefault="00473755"/>
    <w:tbl>
      <w:tblPr>
        <w:tblpPr w:leftFromText="180" w:rightFromText="180" w:horzAnchor="margin" w:tblpX="-851" w:tblpY="411"/>
        <w:tblW w:w="10741" w:type="dxa"/>
        <w:tblLook w:val="04A0" w:firstRow="1" w:lastRow="0" w:firstColumn="1" w:lastColumn="0" w:noHBand="0" w:noVBand="1"/>
      </w:tblPr>
      <w:tblGrid>
        <w:gridCol w:w="495"/>
        <w:gridCol w:w="2763"/>
        <w:gridCol w:w="7483"/>
      </w:tblGrid>
      <w:tr w:rsidR="00473755" w:rsidRPr="00EC2C88" w14:paraId="171E1C82" w14:textId="77777777" w:rsidTr="00D21B71">
        <w:trPr>
          <w:trHeight w:val="257"/>
        </w:trPr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6B52E" w14:textId="77777777" w:rsidR="00473755" w:rsidRPr="00473755" w:rsidRDefault="00473755" w:rsidP="006353AF">
            <w:pPr>
              <w:spacing w:after="0" w:line="240" w:lineRule="auto"/>
              <w:ind w:left="-537" w:firstLine="537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7375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r.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16E9E" w14:textId="77777777" w:rsidR="00473755" w:rsidRPr="00473755" w:rsidRDefault="00473755" w:rsidP="006353A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7375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7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D7E96" w14:textId="77777777" w:rsidR="00473755" w:rsidRPr="00473755" w:rsidRDefault="00473755" w:rsidP="006353A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7375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imer sequence 3' -5'</w:t>
            </w:r>
          </w:p>
        </w:tc>
      </w:tr>
      <w:tr w:rsidR="00473755" w:rsidRPr="00EC2C88" w14:paraId="49DE2689" w14:textId="77777777" w:rsidTr="00D21B71">
        <w:trPr>
          <w:trHeight w:val="257"/>
        </w:trPr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385CCC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1.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4CF972" w14:textId="77777777" w:rsidR="00473755" w:rsidRPr="00AB344F" w:rsidRDefault="00473755" w:rsidP="006353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/>
              </w:rPr>
            </w:pPr>
            <w:r w:rsidRPr="00AB344F">
              <w:rPr>
                <w:rFonts w:eastAsia="Times New Roman" w:cstheme="minorHAnsi"/>
                <w:sz w:val="20"/>
                <w:szCs w:val="20"/>
                <w:lang w:val="nl-NL"/>
              </w:rPr>
              <w:t>ESX-5 xen del.EccB 1 FW</w:t>
            </w:r>
          </w:p>
        </w:tc>
        <w:tc>
          <w:tcPr>
            <w:tcW w:w="7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0A3D4A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sz w:val="20"/>
                <w:szCs w:val="20"/>
              </w:rPr>
              <w:t>TGTTTGCTTGTCGGACACCT</w:t>
            </w:r>
          </w:p>
        </w:tc>
      </w:tr>
      <w:tr w:rsidR="00473755" w:rsidRPr="00EC2C88" w14:paraId="1894C815" w14:textId="77777777" w:rsidTr="00D21B71">
        <w:trPr>
          <w:trHeight w:val="257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40C4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2.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87BA" w14:textId="77777777" w:rsidR="00473755" w:rsidRPr="00AB344F" w:rsidRDefault="00473755" w:rsidP="006353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/>
              </w:rPr>
            </w:pPr>
            <w:r w:rsidRPr="00AB344F">
              <w:rPr>
                <w:rFonts w:eastAsia="Times New Roman" w:cstheme="minorHAnsi"/>
                <w:sz w:val="20"/>
                <w:szCs w:val="20"/>
                <w:lang w:val="nl-NL"/>
              </w:rPr>
              <w:t>ESX-5 xen del.EccB 1 RV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D353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sz w:val="20"/>
                <w:szCs w:val="20"/>
              </w:rPr>
              <w:t>CTATTTGAGTCACGATCCCCGTTC</w:t>
            </w:r>
          </w:p>
        </w:tc>
      </w:tr>
      <w:tr w:rsidR="00473755" w:rsidRPr="00EC2C88" w14:paraId="6A97E897" w14:textId="77777777" w:rsidTr="00D21B71">
        <w:trPr>
          <w:trHeight w:val="257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CC988F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3.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057201" w14:textId="77777777" w:rsidR="00473755" w:rsidRPr="00AB344F" w:rsidRDefault="00473755" w:rsidP="006353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/>
              </w:rPr>
            </w:pPr>
            <w:r w:rsidRPr="00AB344F">
              <w:rPr>
                <w:rFonts w:eastAsia="Times New Roman" w:cstheme="minorHAnsi"/>
                <w:sz w:val="20"/>
                <w:szCs w:val="20"/>
                <w:lang w:val="nl-NL"/>
              </w:rPr>
              <w:t>ESX-5 xen del.EccB 2 FW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F351DA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sz w:val="20"/>
                <w:szCs w:val="20"/>
              </w:rPr>
              <w:t>GATCGTGACTCAAATAGGCACCATGGGTGGCACTG</w:t>
            </w:r>
          </w:p>
        </w:tc>
      </w:tr>
      <w:tr w:rsidR="00473755" w:rsidRPr="00EC2C88" w14:paraId="2338868E" w14:textId="77777777" w:rsidTr="00D21B71">
        <w:trPr>
          <w:trHeight w:val="257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E53C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4.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1CB8" w14:textId="77777777" w:rsidR="00473755" w:rsidRPr="00AB344F" w:rsidRDefault="00473755" w:rsidP="006353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nl-NL"/>
              </w:rPr>
            </w:pPr>
            <w:r w:rsidRPr="00AB344F">
              <w:rPr>
                <w:rFonts w:eastAsia="Times New Roman" w:cstheme="minorHAnsi"/>
                <w:sz w:val="20"/>
                <w:szCs w:val="20"/>
                <w:lang w:val="nl-NL"/>
              </w:rPr>
              <w:t>ESX-5 xen del.EccB 2 RV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843A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sz w:val="20"/>
                <w:szCs w:val="20"/>
              </w:rPr>
              <w:t>TCCCATTGCGGGTCTTCGAT</w:t>
            </w:r>
          </w:p>
        </w:tc>
      </w:tr>
      <w:tr w:rsidR="00473755" w:rsidRPr="00EC2C88" w14:paraId="6A39798E" w14:textId="77777777" w:rsidTr="00D21B71">
        <w:trPr>
          <w:trHeight w:val="257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8EB520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5.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C767A9" w14:textId="77777777" w:rsidR="00473755" w:rsidRPr="00AB344F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/>
              </w:rPr>
            </w:pPr>
            <w:r w:rsidRPr="00AB344F">
              <w:rPr>
                <w:rFonts w:eastAsia="Times New Roman" w:cstheme="minorHAnsi"/>
                <w:color w:val="000000"/>
                <w:sz w:val="20"/>
                <w:szCs w:val="20"/>
                <w:lang w:val="nl-NL"/>
              </w:rPr>
              <w:t>ESX-5 xen del.EccC FW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E0B2D4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GTACGCGAAGAACCACTTAATTAATGC</w:t>
            </w:r>
          </w:p>
        </w:tc>
      </w:tr>
      <w:tr w:rsidR="00473755" w:rsidRPr="00EC2C88" w14:paraId="4DF80C8A" w14:textId="77777777" w:rsidTr="00D21B71">
        <w:trPr>
          <w:trHeight w:val="257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373F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6.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2CA0" w14:textId="77777777" w:rsidR="00473755" w:rsidRPr="00AB344F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/>
              </w:rPr>
            </w:pPr>
            <w:r w:rsidRPr="00AB344F">
              <w:rPr>
                <w:rFonts w:eastAsia="Times New Roman" w:cstheme="minorHAnsi"/>
                <w:color w:val="000000"/>
                <w:sz w:val="20"/>
                <w:szCs w:val="20"/>
                <w:lang w:val="nl-NL"/>
              </w:rPr>
              <w:t>ESX-5 xen del.EccC RV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CD91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GAGGTGCCTGCCTTAAGTCACTTCGGTACCGCCAATTC</w:t>
            </w:r>
          </w:p>
        </w:tc>
      </w:tr>
      <w:tr w:rsidR="00473755" w:rsidRPr="00EC2C88" w14:paraId="119C83AB" w14:textId="77777777" w:rsidTr="00D21B71">
        <w:trPr>
          <w:trHeight w:val="257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05F44E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7.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7A3CF0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Del EspG xen FW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808C8B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GGCGGGGGCTTCTCTAGATG</w:t>
            </w:r>
          </w:p>
        </w:tc>
      </w:tr>
      <w:tr w:rsidR="00473755" w:rsidRPr="00EC2C88" w14:paraId="349EF912" w14:textId="77777777" w:rsidTr="00D21B71">
        <w:trPr>
          <w:trHeight w:val="257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026D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8.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D821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Del EsxM/N xen 1 rv 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3D3B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TGCGGTTGGTTGTTACTGAATATCTCCTTAGCTCGAAATCGGCTG</w:t>
            </w:r>
          </w:p>
        </w:tc>
      </w:tr>
      <w:tr w:rsidR="00473755" w:rsidRPr="00EC2C88" w14:paraId="1FD07081" w14:textId="77777777" w:rsidTr="00D21B71">
        <w:trPr>
          <w:trHeight w:val="257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C5EBF3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9.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F99CE6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Del EsxM/N xen 2 fw 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04F24D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TAACAACCAACCGCAGGCGC</w:t>
            </w:r>
          </w:p>
        </w:tc>
      </w:tr>
      <w:tr w:rsidR="00473755" w:rsidRPr="00EC2C88" w14:paraId="0E30A9C4" w14:textId="77777777" w:rsidTr="00D21B71">
        <w:trPr>
          <w:trHeight w:val="257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DA82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10.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784E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Del EsxM/N xen 2 rv 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2253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sz w:val="20"/>
                <w:szCs w:val="20"/>
              </w:rPr>
              <w:t>CATCTCGACCGAATACGTAAGTGAAAG</w:t>
            </w:r>
          </w:p>
        </w:tc>
      </w:tr>
      <w:tr w:rsidR="00473755" w:rsidRPr="00EC2C88" w14:paraId="152BEA39" w14:textId="77777777" w:rsidTr="00D21B71">
        <w:trPr>
          <w:trHeight w:val="257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ED6EFC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11.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C7AEE2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Xen ESX-5 del sub. INF. FW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8CFF53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CGAGAAGTAAAGCTCTTAAGTAACAACCAACCGCAGGCGCG</w:t>
            </w:r>
          </w:p>
        </w:tc>
      </w:tr>
      <w:tr w:rsidR="00473755" w:rsidRPr="00EC2C88" w14:paraId="0F0BDB6A" w14:textId="77777777" w:rsidTr="00D21B71">
        <w:trPr>
          <w:trHeight w:val="257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42BB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12.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D85A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Del EspG xen FW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B50F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GGCGGGGGCTTCTCTAGATG</w:t>
            </w:r>
          </w:p>
        </w:tc>
      </w:tr>
      <w:tr w:rsidR="00473755" w:rsidRPr="00EC2C88" w14:paraId="6F81E9A5" w14:textId="77777777" w:rsidTr="00D21B71">
        <w:trPr>
          <w:trHeight w:val="257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ED389D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13.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A1C756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Del EspG xen RV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690215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CATCTCGACCGAATACgtaGGCTGCTCCCATGTTGGCGTG</w:t>
            </w:r>
          </w:p>
        </w:tc>
      </w:tr>
      <w:tr w:rsidR="00473755" w:rsidRPr="00EC2C88" w14:paraId="20B7FE3B" w14:textId="77777777" w:rsidTr="00D21B71">
        <w:trPr>
          <w:trHeight w:val="257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4F42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14.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7B9B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Del EccE clean 1 FW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C0F9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GATCCTGCGCGGCCGCTCAT</w:t>
            </w:r>
          </w:p>
        </w:tc>
      </w:tr>
      <w:tr w:rsidR="00473755" w:rsidRPr="00EC2C88" w14:paraId="4BAB431A" w14:textId="77777777" w:rsidTr="00D21B71">
        <w:trPr>
          <w:trHeight w:val="257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A0D4F4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15.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168556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Del EccE clean 1 RV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05EEEA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CAGCCGTGGGCGTCGTCACGTCATGGCTGCCTCCCTTGTCG</w:t>
            </w:r>
          </w:p>
        </w:tc>
      </w:tr>
      <w:tr w:rsidR="00473755" w:rsidRPr="00EC2C88" w14:paraId="7367B15D" w14:textId="77777777" w:rsidTr="00D21B71">
        <w:trPr>
          <w:trHeight w:val="257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09DA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16.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95A9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Del EccE clean 2 FW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4758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CGTGACGACGCCCACGGCTGGTG</w:t>
            </w:r>
          </w:p>
        </w:tc>
      </w:tr>
      <w:tr w:rsidR="00473755" w:rsidRPr="00EC2C88" w14:paraId="3733B0EC" w14:textId="77777777" w:rsidTr="00D21B71">
        <w:trPr>
          <w:trHeight w:val="257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0C380A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17.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CED032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Del EccE clean 2 RV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15CBAE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CGTCGACATCGATAAGCTTTGG</w:t>
            </w:r>
          </w:p>
        </w:tc>
      </w:tr>
      <w:tr w:rsidR="00473755" w:rsidRPr="00EC2C88" w14:paraId="6AB3AF5E" w14:textId="77777777" w:rsidTr="00D21B71">
        <w:trPr>
          <w:trHeight w:val="257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17FD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18.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1EF9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Del EccA xen FW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1D0A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GCCATCTGCCGGACGCGTG</w:t>
            </w:r>
          </w:p>
        </w:tc>
      </w:tr>
      <w:tr w:rsidR="00473755" w:rsidRPr="00EC2C88" w14:paraId="587120FA" w14:textId="77777777" w:rsidTr="00D21B71">
        <w:trPr>
          <w:trHeight w:val="257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5BA5D5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19.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F59971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Del EccA xen RV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0C85AE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GTCGACATCGATAAGCTTCATCGGGCCGCCGCCGGG</w:t>
            </w:r>
          </w:p>
        </w:tc>
      </w:tr>
      <w:tr w:rsidR="00473755" w:rsidRPr="00EC2C88" w14:paraId="412E106A" w14:textId="77777777" w:rsidTr="00D21B71">
        <w:trPr>
          <w:trHeight w:val="257"/>
        </w:trPr>
        <w:tc>
          <w:tcPr>
            <w:tcW w:w="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FC94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20.</w:t>
            </w:r>
          </w:p>
        </w:tc>
        <w:tc>
          <w:tcPr>
            <w:tcW w:w="2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6BF8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Xen whole PE/PPE inf FW</w:t>
            </w:r>
          </w:p>
        </w:tc>
        <w:tc>
          <w:tcPr>
            <w:tcW w:w="7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D765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GAGGAATCACGCTAGCGATGTCGTTCGTGACC</w:t>
            </w:r>
          </w:p>
        </w:tc>
      </w:tr>
      <w:tr w:rsidR="00473755" w:rsidRPr="00EC2C88" w14:paraId="61BD50AC" w14:textId="77777777" w:rsidTr="00D21B71">
        <w:trPr>
          <w:trHeight w:val="257"/>
        </w:trPr>
        <w:tc>
          <w:tcPr>
            <w:tcW w:w="49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387A5E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21.</w:t>
            </w:r>
          </w:p>
        </w:tc>
        <w:tc>
          <w:tcPr>
            <w:tcW w:w="276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BB230B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Xen whole PE/PPE inf RV</w:t>
            </w:r>
          </w:p>
        </w:tc>
        <w:tc>
          <w:tcPr>
            <w:tcW w:w="748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3C2DFF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AGATATCCATGGATCCTAACCGGCGTAGACC</w:t>
            </w:r>
          </w:p>
        </w:tc>
      </w:tr>
      <w:tr w:rsidR="00473755" w:rsidRPr="00EC2C88" w14:paraId="6BB10A29" w14:textId="77777777" w:rsidTr="00D21B71">
        <w:trPr>
          <w:trHeight w:val="256"/>
        </w:trPr>
        <w:tc>
          <w:tcPr>
            <w:tcW w:w="495" w:type="dxa"/>
            <w:shd w:val="clear" w:color="auto" w:fill="auto"/>
            <w:noWrap/>
            <w:vAlign w:val="bottom"/>
          </w:tcPr>
          <w:p w14:paraId="36CCC9CD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22.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696685DA" w14:textId="77777777" w:rsidR="00473755" w:rsidRPr="004E7D55" w:rsidRDefault="00473755" w:rsidP="006353A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E7D55">
              <w:rPr>
                <w:rFonts w:cstheme="minorHAnsi"/>
                <w:sz w:val="20"/>
                <w:szCs w:val="20"/>
              </w:rPr>
              <w:t>Xen tag substr 1 FW</w:t>
            </w:r>
          </w:p>
        </w:tc>
        <w:tc>
          <w:tcPr>
            <w:tcW w:w="7483" w:type="dxa"/>
            <w:shd w:val="clear" w:color="auto" w:fill="auto"/>
            <w:noWrap/>
            <w:vAlign w:val="center"/>
          </w:tcPr>
          <w:p w14:paraId="1D29E7DF" w14:textId="77777777" w:rsidR="00473755" w:rsidRPr="004E7D55" w:rsidRDefault="00473755" w:rsidP="006353A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E7D55">
              <w:rPr>
                <w:rFonts w:cstheme="minorHAnsi"/>
                <w:sz w:val="20"/>
                <w:szCs w:val="20"/>
              </w:rPr>
              <w:t>CGAGAAGTAAAGCTCTTAAGGCAGGCAC</w:t>
            </w:r>
          </w:p>
        </w:tc>
      </w:tr>
      <w:tr w:rsidR="00473755" w:rsidRPr="00EC2C88" w14:paraId="16BC6C0A" w14:textId="77777777" w:rsidTr="00D21B71">
        <w:trPr>
          <w:trHeight w:val="257"/>
        </w:trPr>
        <w:tc>
          <w:tcPr>
            <w:tcW w:w="495" w:type="dxa"/>
            <w:shd w:val="clear" w:color="auto" w:fill="F2F2F2" w:themeFill="background1" w:themeFillShade="F2"/>
            <w:noWrap/>
            <w:vAlign w:val="bottom"/>
          </w:tcPr>
          <w:p w14:paraId="01DFB0EC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23.</w:t>
            </w:r>
          </w:p>
        </w:tc>
        <w:tc>
          <w:tcPr>
            <w:tcW w:w="2763" w:type="dxa"/>
            <w:shd w:val="clear" w:color="auto" w:fill="F2F2F2" w:themeFill="background1" w:themeFillShade="F2"/>
            <w:noWrap/>
            <w:vAlign w:val="center"/>
          </w:tcPr>
          <w:p w14:paraId="7D93021B" w14:textId="77777777" w:rsidR="00473755" w:rsidRPr="004E7D55" w:rsidRDefault="00473755" w:rsidP="006353A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E7D55">
              <w:rPr>
                <w:rFonts w:cstheme="minorHAnsi"/>
                <w:sz w:val="20"/>
                <w:szCs w:val="20"/>
              </w:rPr>
              <w:t>Xen 1</w:t>
            </w:r>
            <w:r w:rsidRPr="004E7D55">
              <w:rPr>
                <w:rFonts w:cstheme="minorHAnsi"/>
                <w:sz w:val="20"/>
                <w:szCs w:val="20"/>
                <w:vertAlign w:val="superscript"/>
              </w:rPr>
              <w:t>st</w:t>
            </w:r>
            <w:r w:rsidRPr="004E7D55">
              <w:rPr>
                <w:rFonts w:cstheme="minorHAnsi"/>
                <w:sz w:val="20"/>
                <w:szCs w:val="20"/>
              </w:rPr>
              <w:t xml:space="preserve"> PPE flag C 1 RV</w:t>
            </w:r>
          </w:p>
        </w:tc>
        <w:tc>
          <w:tcPr>
            <w:tcW w:w="7483" w:type="dxa"/>
            <w:shd w:val="clear" w:color="auto" w:fill="F2F2F2" w:themeFill="background1" w:themeFillShade="F2"/>
            <w:noWrap/>
            <w:vAlign w:val="center"/>
          </w:tcPr>
          <w:p w14:paraId="0BC4C4BE" w14:textId="77777777" w:rsidR="00473755" w:rsidRPr="004E7D55" w:rsidRDefault="00473755" w:rsidP="006353A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E7D55">
              <w:rPr>
                <w:rFonts w:cstheme="minorHAnsi"/>
                <w:sz w:val="20"/>
                <w:szCs w:val="20"/>
              </w:rPr>
              <w:t>TGTCGTCATCGTCTTTGTAGTCGCCGGCGAACGGTGGGCGTG</w:t>
            </w:r>
          </w:p>
        </w:tc>
      </w:tr>
      <w:tr w:rsidR="00473755" w:rsidRPr="00EC2C88" w14:paraId="47B42606" w14:textId="77777777" w:rsidTr="00D21B71">
        <w:trPr>
          <w:trHeight w:val="257"/>
        </w:trPr>
        <w:tc>
          <w:tcPr>
            <w:tcW w:w="495" w:type="dxa"/>
            <w:shd w:val="clear" w:color="auto" w:fill="auto"/>
            <w:noWrap/>
            <w:vAlign w:val="bottom"/>
          </w:tcPr>
          <w:p w14:paraId="55898C41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24.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18D6848A" w14:textId="77777777" w:rsidR="00473755" w:rsidRPr="004E7D55" w:rsidRDefault="00473755" w:rsidP="006353A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E7D55">
              <w:rPr>
                <w:rFonts w:cstheme="minorHAnsi"/>
                <w:sz w:val="20"/>
                <w:szCs w:val="20"/>
              </w:rPr>
              <w:t>Xen 1</w:t>
            </w:r>
            <w:r w:rsidRPr="004E7D55">
              <w:rPr>
                <w:rFonts w:cstheme="minorHAnsi"/>
                <w:sz w:val="20"/>
                <w:szCs w:val="20"/>
                <w:vertAlign w:val="superscript"/>
              </w:rPr>
              <w:t>st</w:t>
            </w:r>
            <w:r w:rsidRPr="004E7D55">
              <w:rPr>
                <w:rFonts w:cstheme="minorHAnsi"/>
                <w:sz w:val="20"/>
                <w:szCs w:val="20"/>
              </w:rPr>
              <w:t xml:space="preserve"> PPE Flag C 2 FW</w:t>
            </w:r>
          </w:p>
        </w:tc>
        <w:tc>
          <w:tcPr>
            <w:tcW w:w="7483" w:type="dxa"/>
            <w:shd w:val="clear" w:color="auto" w:fill="auto"/>
            <w:noWrap/>
            <w:vAlign w:val="center"/>
          </w:tcPr>
          <w:p w14:paraId="78A75D53" w14:textId="77777777" w:rsidR="00473755" w:rsidRPr="004E7D55" w:rsidRDefault="00473755" w:rsidP="006353A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E7D55">
              <w:rPr>
                <w:rFonts w:cstheme="minorHAnsi"/>
                <w:sz w:val="20"/>
                <w:szCs w:val="20"/>
              </w:rPr>
              <w:t>ACAAAGACGATGACGACAAGTAGCAACACGCGAAGCGCCG</w:t>
            </w:r>
          </w:p>
        </w:tc>
      </w:tr>
      <w:tr w:rsidR="00473755" w:rsidRPr="00EC2C88" w14:paraId="639E01FE" w14:textId="77777777" w:rsidTr="00D21B71">
        <w:trPr>
          <w:trHeight w:val="46"/>
        </w:trPr>
        <w:tc>
          <w:tcPr>
            <w:tcW w:w="495" w:type="dxa"/>
            <w:shd w:val="clear" w:color="auto" w:fill="F2F2F2" w:themeFill="background1" w:themeFillShade="F2"/>
            <w:noWrap/>
            <w:vAlign w:val="bottom"/>
          </w:tcPr>
          <w:p w14:paraId="65238B2B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25.</w:t>
            </w:r>
          </w:p>
        </w:tc>
        <w:tc>
          <w:tcPr>
            <w:tcW w:w="2763" w:type="dxa"/>
            <w:shd w:val="clear" w:color="auto" w:fill="F2F2F2" w:themeFill="background1" w:themeFillShade="F2"/>
            <w:noWrap/>
            <w:vAlign w:val="center"/>
          </w:tcPr>
          <w:p w14:paraId="1F9EEC68" w14:textId="77777777" w:rsidR="00473755" w:rsidRPr="004E7D55" w:rsidRDefault="00473755" w:rsidP="006353A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E7D55">
              <w:rPr>
                <w:rFonts w:cstheme="minorHAnsi"/>
                <w:sz w:val="20"/>
                <w:szCs w:val="20"/>
              </w:rPr>
              <w:t>Xen tag substr 2 RV</w:t>
            </w:r>
          </w:p>
        </w:tc>
        <w:tc>
          <w:tcPr>
            <w:tcW w:w="7483" w:type="dxa"/>
            <w:shd w:val="clear" w:color="auto" w:fill="F2F2F2" w:themeFill="background1" w:themeFillShade="F2"/>
            <w:noWrap/>
            <w:vAlign w:val="center"/>
          </w:tcPr>
          <w:p w14:paraId="2EE007F5" w14:textId="77777777" w:rsidR="00473755" w:rsidRPr="004E7D55" w:rsidRDefault="00473755" w:rsidP="006353A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E7D55">
              <w:rPr>
                <w:rFonts w:cstheme="minorHAnsi"/>
                <w:sz w:val="20"/>
                <w:szCs w:val="20"/>
              </w:rPr>
              <w:t>TGCATCTCGACCGAATACGTAAGTGAAA</w:t>
            </w:r>
          </w:p>
        </w:tc>
      </w:tr>
      <w:tr w:rsidR="00473755" w:rsidRPr="00EC2C88" w14:paraId="49DAB3BD" w14:textId="77777777" w:rsidTr="00D21B71">
        <w:trPr>
          <w:trHeight w:val="257"/>
        </w:trPr>
        <w:tc>
          <w:tcPr>
            <w:tcW w:w="495" w:type="dxa"/>
            <w:shd w:val="clear" w:color="auto" w:fill="auto"/>
            <w:noWrap/>
            <w:vAlign w:val="bottom"/>
          </w:tcPr>
          <w:p w14:paraId="3FBF4BC2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26.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28CA2D31" w14:textId="77777777" w:rsidR="00473755" w:rsidRPr="004E7D55" w:rsidRDefault="00473755" w:rsidP="006353A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E7D55">
              <w:rPr>
                <w:rFonts w:cstheme="minorHAnsi"/>
                <w:sz w:val="20"/>
                <w:szCs w:val="20"/>
              </w:rPr>
              <w:t>Xen 2</w:t>
            </w:r>
            <w:r w:rsidRPr="004E7D55">
              <w:rPr>
                <w:rFonts w:cstheme="minorHAnsi"/>
                <w:sz w:val="20"/>
                <w:szCs w:val="20"/>
                <w:vertAlign w:val="superscript"/>
              </w:rPr>
              <w:t>nd</w:t>
            </w:r>
            <w:r w:rsidRPr="004E7D55">
              <w:rPr>
                <w:rFonts w:cstheme="minorHAnsi"/>
                <w:sz w:val="20"/>
                <w:szCs w:val="20"/>
              </w:rPr>
              <w:t xml:space="preserve"> PPE Strep C 1 RV</w:t>
            </w:r>
          </w:p>
        </w:tc>
        <w:tc>
          <w:tcPr>
            <w:tcW w:w="7483" w:type="dxa"/>
            <w:shd w:val="clear" w:color="auto" w:fill="auto"/>
            <w:noWrap/>
            <w:vAlign w:val="center"/>
          </w:tcPr>
          <w:p w14:paraId="6F3470DD" w14:textId="77777777" w:rsidR="00473755" w:rsidRPr="004E7D55" w:rsidRDefault="00473755" w:rsidP="006353A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E7D55">
              <w:rPr>
                <w:rFonts w:cstheme="minorHAnsi"/>
                <w:sz w:val="20"/>
                <w:szCs w:val="20"/>
              </w:rPr>
              <w:t>TTCAAATTGGGGATGCGACCATGATCCTCCACCGGCGTAGACCGGGCG</w:t>
            </w:r>
          </w:p>
        </w:tc>
      </w:tr>
      <w:tr w:rsidR="00473755" w:rsidRPr="00EC2C88" w14:paraId="0377776D" w14:textId="77777777" w:rsidTr="00D21B71">
        <w:trPr>
          <w:trHeight w:val="257"/>
        </w:trPr>
        <w:tc>
          <w:tcPr>
            <w:tcW w:w="495" w:type="dxa"/>
            <w:shd w:val="clear" w:color="auto" w:fill="F2F2F2" w:themeFill="background1" w:themeFillShade="F2"/>
            <w:noWrap/>
            <w:vAlign w:val="bottom"/>
          </w:tcPr>
          <w:p w14:paraId="662E3166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27.</w:t>
            </w:r>
          </w:p>
        </w:tc>
        <w:tc>
          <w:tcPr>
            <w:tcW w:w="2763" w:type="dxa"/>
            <w:shd w:val="clear" w:color="auto" w:fill="F2F2F2" w:themeFill="background1" w:themeFillShade="F2"/>
            <w:noWrap/>
            <w:vAlign w:val="center"/>
          </w:tcPr>
          <w:p w14:paraId="152A0ACC" w14:textId="77777777" w:rsidR="00473755" w:rsidRPr="004E7D55" w:rsidRDefault="00473755" w:rsidP="006353A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E7D55">
              <w:rPr>
                <w:rFonts w:cstheme="minorHAnsi"/>
                <w:sz w:val="20"/>
                <w:szCs w:val="20"/>
              </w:rPr>
              <w:t>Xen 2</w:t>
            </w:r>
            <w:r w:rsidRPr="004E7D55">
              <w:rPr>
                <w:rFonts w:cstheme="minorHAnsi"/>
                <w:sz w:val="20"/>
                <w:szCs w:val="20"/>
                <w:vertAlign w:val="superscript"/>
              </w:rPr>
              <w:t>nd</w:t>
            </w:r>
            <w:r w:rsidRPr="004E7D55">
              <w:rPr>
                <w:rFonts w:cstheme="minorHAnsi"/>
                <w:sz w:val="20"/>
                <w:szCs w:val="20"/>
              </w:rPr>
              <w:t xml:space="preserve"> PPE Strep C 2 FW</w:t>
            </w:r>
          </w:p>
        </w:tc>
        <w:tc>
          <w:tcPr>
            <w:tcW w:w="7483" w:type="dxa"/>
            <w:shd w:val="clear" w:color="auto" w:fill="F2F2F2" w:themeFill="background1" w:themeFillShade="F2"/>
            <w:noWrap/>
            <w:vAlign w:val="center"/>
          </w:tcPr>
          <w:p w14:paraId="08ECE770" w14:textId="77777777" w:rsidR="00473755" w:rsidRPr="004E7D55" w:rsidRDefault="00473755" w:rsidP="006353A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E7D55">
              <w:rPr>
                <w:rFonts w:cstheme="minorHAnsi"/>
                <w:sz w:val="20"/>
                <w:szCs w:val="20"/>
              </w:rPr>
              <w:t>TCGCATCCCCAATTTGAAAAATAGGAAAGGGGGCCAGCCG</w:t>
            </w:r>
          </w:p>
        </w:tc>
      </w:tr>
      <w:tr w:rsidR="00473755" w:rsidRPr="00EC2C88" w14:paraId="07E7FD23" w14:textId="77777777" w:rsidTr="00D21B71">
        <w:trPr>
          <w:trHeight w:val="257"/>
        </w:trPr>
        <w:tc>
          <w:tcPr>
            <w:tcW w:w="495" w:type="dxa"/>
            <w:shd w:val="clear" w:color="auto" w:fill="auto"/>
            <w:noWrap/>
            <w:vAlign w:val="bottom"/>
          </w:tcPr>
          <w:p w14:paraId="192D4BDE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28.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79C4511F" w14:textId="77777777" w:rsidR="00473755" w:rsidRPr="004E7D55" w:rsidRDefault="00473755" w:rsidP="006353A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E7D55">
              <w:rPr>
                <w:rFonts w:cstheme="minorHAnsi"/>
                <w:sz w:val="20"/>
                <w:szCs w:val="20"/>
              </w:rPr>
              <w:t>Xen EsxN-HA 1 RV</w:t>
            </w:r>
          </w:p>
        </w:tc>
        <w:tc>
          <w:tcPr>
            <w:tcW w:w="7483" w:type="dxa"/>
            <w:shd w:val="clear" w:color="auto" w:fill="auto"/>
            <w:noWrap/>
            <w:vAlign w:val="center"/>
          </w:tcPr>
          <w:p w14:paraId="7B690B6B" w14:textId="77777777" w:rsidR="00473755" w:rsidRPr="004E7D55" w:rsidRDefault="00473755" w:rsidP="006353A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E7D55">
              <w:rPr>
                <w:rFonts w:cstheme="minorHAnsi"/>
                <w:sz w:val="20"/>
                <w:szCs w:val="20"/>
              </w:rPr>
              <w:t>TAATCAGGAACATCATACGGATAGGCCCAGCTGGAGCCGAC</w:t>
            </w:r>
          </w:p>
        </w:tc>
      </w:tr>
      <w:tr w:rsidR="00473755" w:rsidRPr="00EC2C88" w14:paraId="7F740789" w14:textId="77777777" w:rsidTr="00D21B71">
        <w:trPr>
          <w:trHeight w:val="257"/>
        </w:trPr>
        <w:tc>
          <w:tcPr>
            <w:tcW w:w="495" w:type="dxa"/>
            <w:shd w:val="clear" w:color="auto" w:fill="F2F2F2" w:themeFill="background1" w:themeFillShade="F2"/>
            <w:noWrap/>
            <w:vAlign w:val="bottom"/>
          </w:tcPr>
          <w:p w14:paraId="69E6E587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29.</w:t>
            </w:r>
          </w:p>
        </w:tc>
        <w:tc>
          <w:tcPr>
            <w:tcW w:w="2763" w:type="dxa"/>
            <w:shd w:val="clear" w:color="auto" w:fill="F2F2F2" w:themeFill="background1" w:themeFillShade="F2"/>
            <w:noWrap/>
            <w:vAlign w:val="center"/>
          </w:tcPr>
          <w:p w14:paraId="5A0066A0" w14:textId="77777777" w:rsidR="00473755" w:rsidRPr="004E7D55" w:rsidRDefault="00473755" w:rsidP="006353A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E7D55">
              <w:rPr>
                <w:rFonts w:cstheme="minorHAnsi"/>
                <w:sz w:val="20"/>
                <w:szCs w:val="20"/>
              </w:rPr>
              <w:t>Xen EsxN-HA 2 FW</w:t>
            </w:r>
          </w:p>
        </w:tc>
        <w:tc>
          <w:tcPr>
            <w:tcW w:w="7483" w:type="dxa"/>
            <w:shd w:val="clear" w:color="auto" w:fill="F2F2F2" w:themeFill="background1" w:themeFillShade="F2"/>
            <w:noWrap/>
            <w:vAlign w:val="center"/>
          </w:tcPr>
          <w:p w14:paraId="5C6DE842" w14:textId="77777777" w:rsidR="00473755" w:rsidRPr="004E7D55" w:rsidRDefault="00473755" w:rsidP="006353A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E7D55">
              <w:rPr>
                <w:rFonts w:cstheme="minorHAnsi"/>
                <w:sz w:val="20"/>
                <w:szCs w:val="20"/>
              </w:rPr>
              <w:t>CGTATGATGTTCCTGATTATGCTTAACAACCAACCGCAGGCGC</w:t>
            </w:r>
          </w:p>
        </w:tc>
      </w:tr>
      <w:tr w:rsidR="00473755" w:rsidRPr="00EC2C88" w14:paraId="1DBDE8B5" w14:textId="77777777" w:rsidTr="00D21B71">
        <w:trPr>
          <w:trHeight w:val="257"/>
        </w:trPr>
        <w:tc>
          <w:tcPr>
            <w:tcW w:w="495" w:type="dxa"/>
            <w:shd w:val="clear" w:color="auto" w:fill="auto"/>
            <w:noWrap/>
            <w:vAlign w:val="bottom"/>
          </w:tcPr>
          <w:p w14:paraId="215211A0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30.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647AEE88" w14:textId="77777777" w:rsidR="00473755" w:rsidRPr="004E7D55" w:rsidRDefault="00473755" w:rsidP="006353A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E7D55">
              <w:rPr>
                <w:rFonts w:cstheme="minorHAnsi"/>
                <w:sz w:val="20"/>
                <w:szCs w:val="20"/>
              </w:rPr>
              <w:t>Xen 1</w:t>
            </w:r>
            <w:r w:rsidRPr="004E7D55">
              <w:rPr>
                <w:rFonts w:cstheme="minorHAnsi"/>
                <w:sz w:val="20"/>
                <w:szCs w:val="20"/>
                <w:vertAlign w:val="superscript"/>
              </w:rPr>
              <w:t>st</w:t>
            </w:r>
            <w:r w:rsidRPr="004E7D55">
              <w:rPr>
                <w:rFonts w:cstheme="minorHAnsi"/>
                <w:sz w:val="20"/>
                <w:szCs w:val="20"/>
              </w:rPr>
              <w:t xml:space="preserve"> PPE flag Nterm 1 RV</w:t>
            </w:r>
          </w:p>
        </w:tc>
        <w:tc>
          <w:tcPr>
            <w:tcW w:w="7483" w:type="dxa"/>
            <w:shd w:val="clear" w:color="auto" w:fill="auto"/>
            <w:noWrap/>
            <w:vAlign w:val="center"/>
          </w:tcPr>
          <w:p w14:paraId="5B1DB537" w14:textId="77777777" w:rsidR="00473755" w:rsidRPr="004E7D55" w:rsidRDefault="00473755" w:rsidP="006353A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E7D55">
              <w:rPr>
                <w:rFonts w:cstheme="minorHAnsi"/>
                <w:sz w:val="20"/>
                <w:szCs w:val="20"/>
              </w:rPr>
              <w:t>CGAACCTCCCGAACCTCCCTTGTCGTCATCGTCTTTGTAGTCCATTAGTACTCTCCTTAGCCCGCCG</w:t>
            </w:r>
          </w:p>
        </w:tc>
      </w:tr>
      <w:tr w:rsidR="00473755" w:rsidRPr="00EC2C88" w14:paraId="7B012A5E" w14:textId="77777777" w:rsidTr="00D21B71">
        <w:trPr>
          <w:trHeight w:val="257"/>
        </w:trPr>
        <w:tc>
          <w:tcPr>
            <w:tcW w:w="495" w:type="dxa"/>
            <w:shd w:val="clear" w:color="auto" w:fill="F2F2F2" w:themeFill="background1" w:themeFillShade="F2"/>
            <w:noWrap/>
            <w:vAlign w:val="bottom"/>
          </w:tcPr>
          <w:p w14:paraId="1995268C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31.</w:t>
            </w:r>
          </w:p>
        </w:tc>
        <w:tc>
          <w:tcPr>
            <w:tcW w:w="2763" w:type="dxa"/>
            <w:shd w:val="clear" w:color="auto" w:fill="F2F2F2" w:themeFill="background1" w:themeFillShade="F2"/>
            <w:noWrap/>
            <w:vAlign w:val="center"/>
          </w:tcPr>
          <w:p w14:paraId="09F48495" w14:textId="77777777" w:rsidR="00473755" w:rsidRPr="004E7D55" w:rsidRDefault="00473755" w:rsidP="006353A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E7D55">
              <w:rPr>
                <w:rFonts w:cstheme="minorHAnsi"/>
                <w:sz w:val="20"/>
                <w:szCs w:val="20"/>
              </w:rPr>
              <w:t>Xen 1</w:t>
            </w:r>
            <w:r w:rsidRPr="004E7D55">
              <w:rPr>
                <w:rFonts w:cstheme="minorHAnsi"/>
                <w:sz w:val="20"/>
                <w:szCs w:val="20"/>
                <w:vertAlign w:val="superscript"/>
              </w:rPr>
              <w:t>st</w:t>
            </w:r>
            <w:r w:rsidRPr="004E7D55">
              <w:rPr>
                <w:rFonts w:cstheme="minorHAnsi"/>
                <w:sz w:val="20"/>
                <w:szCs w:val="20"/>
              </w:rPr>
              <w:t xml:space="preserve"> PPE Flag Nterm 2 FW</w:t>
            </w:r>
          </w:p>
        </w:tc>
        <w:tc>
          <w:tcPr>
            <w:tcW w:w="7483" w:type="dxa"/>
            <w:shd w:val="clear" w:color="auto" w:fill="F2F2F2" w:themeFill="background1" w:themeFillShade="F2"/>
            <w:noWrap/>
            <w:vAlign w:val="center"/>
          </w:tcPr>
          <w:p w14:paraId="048EF2B1" w14:textId="77777777" w:rsidR="00473755" w:rsidRPr="004E7D55" w:rsidRDefault="00473755" w:rsidP="006353A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E7D55">
              <w:rPr>
                <w:rFonts w:cstheme="minorHAnsi"/>
                <w:sz w:val="20"/>
                <w:szCs w:val="20"/>
              </w:rPr>
              <w:t>GGAGGTTCGGGAGGTTCGGTGCTGGACTTCGGGGCATTTC</w:t>
            </w:r>
          </w:p>
        </w:tc>
      </w:tr>
      <w:tr w:rsidR="00473755" w:rsidRPr="00EC2C88" w14:paraId="29E1514A" w14:textId="77777777" w:rsidTr="00D21B71">
        <w:trPr>
          <w:trHeight w:val="257"/>
        </w:trPr>
        <w:tc>
          <w:tcPr>
            <w:tcW w:w="495" w:type="dxa"/>
            <w:shd w:val="clear" w:color="auto" w:fill="auto"/>
            <w:noWrap/>
            <w:vAlign w:val="bottom"/>
          </w:tcPr>
          <w:p w14:paraId="76C34F95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32.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3DD0F5A6" w14:textId="77777777" w:rsidR="00473755" w:rsidRPr="004E7D55" w:rsidRDefault="00473755" w:rsidP="006353A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E7D55">
              <w:rPr>
                <w:rFonts w:cstheme="minorHAnsi"/>
                <w:sz w:val="20"/>
                <w:szCs w:val="20"/>
              </w:rPr>
              <w:t>Xen 2</w:t>
            </w:r>
            <w:r w:rsidRPr="004E7D55">
              <w:rPr>
                <w:rFonts w:cstheme="minorHAnsi"/>
                <w:sz w:val="20"/>
                <w:szCs w:val="20"/>
                <w:vertAlign w:val="superscript"/>
              </w:rPr>
              <w:t>nd</w:t>
            </w:r>
            <w:r w:rsidRPr="004E7D55">
              <w:rPr>
                <w:rFonts w:cstheme="minorHAnsi"/>
                <w:sz w:val="20"/>
                <w:szCs w:val="20"/>
              </w:rPr>
              <w:t xml:space="preserve"> PPE Strep Nterm 1 RV</w:t>
            </w:r>
          </w:p>
        </w:tc>
        <w:tc>
          <w:tcPr>
            <w:tcW w:w="7483" w:type="dxa"/>
            <w:shd w:val="clear" w:color="auto" w:fill="auto"/>
            <w:noWrap/>
            <w:vAlign w:val="center"/>
          </w:tcPr>
          <w:p w14:paraId="146CB826" w14:textId="77777777" w:rsidR="00473755" w:rsidRPr="004E7D55" w:rsidRDefault="00473755" w:rsidP="006353A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E7D55">
              <w:rPr>
                <w:rFonts w:cstheme="minorHAnsi"/>
                <w:sz w:val="20"/>
                <w:szCs w:val="20"/>
              </w:rPr>
              <w:t>CGAACCTCCCGAACCTCCTTTTTCAAATTGGGGATGCGACCACATCTAGAGAAGCCCCCGCC</w:t>
            </w:r>
          </w:p>
        </w:tc>
      </w:tr>
      <w:tr w:rsidR="00473755" w:rsidRPr="00EC2C88" w14:paraId="679FEE00" w14:textId="77777777" w:rsidTr="00D21B71">
        <w:trPr>
          <w:trHeight w:val="257"/>
        </w:trPr>
        <w:tc>
          <w:tcPr>
            <w:tcW w:w="495" w:type="dxa"/>
            <w:shd w:val="clear" w:color="auto" w:fill="F2F2F2" w:themeFill="background1" w:themeFillShade="F2"/>
            <w:noWrap/>
            <w:vAlign w:val="bottom"/>
          </w:tcPr>
          <w:p w14:paraId="43F8424C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33.</w:t>
            </w:r>
          </w:p>
        </w:tc>
        <w:tc>
          <w:tcPr>
            <w:tcW w:w="2763" w:type="dxa"/>
            <w:shd w:val="clear" w:color="auto" w:fill="F2F2F2" w:themeFill="background1" w:themeFillShade="F2"/>
            <w:noWrap/>
            <w:vAlign w:val="center"/>
          </w:tcPr>
          <w:p w14:paraId="26144337" w14:textId="77777777" w:rsidR="00473755" w:rsidRPr="004E7D55" w:rsidRDefault="00473755" w:rsidP="006353A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E7D55">
              <w:rPr>
                <w:rFonts w:cstheme="minorHAnsi"/>
                <w:sz w:val="20"/>
                <w:szCs w:val="20"/>
              </w:rPr>
              <w:t>Xen 2</w:t>
            </w:r>
            <w:r w:rsidRPr="004E7D55">
              <w:rPr>
                <w:rFonts w:cstheme="minorHAnsi"/>
                <w:sz w:val="20"/>
                <w:szCs w:val="20"/>
                <w:vertAlign w:val="superscript"/>
              </w:rPr>
              <w:t>nd</w:t>
            </w:r>
            <w:r w:rsidRPr="004E7D55">
              <w:rPr>
                <w:rFonts w:cstheme="minorHAnsi"/>
                <w:sz w:val="20"/>
                <w:szCs w:val="20"/>
              </w:rPr>
              <w:t xml:space="preserve"> PPE Strep Nterm 2 FW</w:t>
            </w:r>
          </w:p>
        </w:tc>
        <w:tc>
          <w:tcPr>
            <w:tcW w:w="7483" w:type="dxa"/>
            <w:shd w:val="clear" w:color="auto" w:fill="F2F2F2" w:themeFill="background1" w:themeFillShade="F2"/>
            <w:noWrap/>
            <w:vAlign w:val="center"/>
          </w:tcPr>
          <w:p w14:paraId="72635424" w14:textId="77777777" w:rsidR="00473755" w:rsidRPr="004E7D55" w:rsidRDefault="00473755" w:rsidP="006353A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E7D55">
              <w:rPr>
                <w:rFonts w:cstheme="minorHAnsi"/>
                <w:sz w:val="20"/>
                <w:szCs w:val="20"/>
              </w:rPr>
              <w:t>GGAGGTTCGGGAGGTTCGTTGGATTTCGGGCTGTTTCCG</w:t>
            </w:r>
          </w:p>
        </w:tc>
      </w:tr>
      <w:tr w:rsidR="00473755" w:rsidRPr="00EC2C88" w14:paraId="45F11ADF" w14:textId="77777777" w:rsidTr="00D21B71">
        <w:trPr>
          <w:trHeight w:val="257"/>
        </w:trPr>
        <w:tc>
          <w:tcPr>
            <w:tcW w:w="495" w:type="dxa"/>
            <w:shd w:val="clear" w:color="auto" w:fill="auto"/>
            <w:noWrap/>
            <w:vAlign w:val="bottom"/>
          </w:tcPr>
          <w:p w14:paraId="7D7A58D4" w14:textId="77777777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34.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59AEAD42" w14:textId="77777777" w:rsidR="00473755" w:rsidRPr="004E7D55" w:rsidRDefault="00473755" w:rsidP="006353A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E7D55">
              <w:rPr>
                <w:rFonts w:cstheme="minorHAnsi"/>
                <w:sz w:val="20"/>
                <w:szCs w:val="20"/>
              </w:rPr>
              <w:t>Rem Str EccC5xen FW</w:t>
            </w:r>
          </w:p>
        </w:tc>
        <w:tc>
          <w:tcPr>
            <w:tcW w:w="7483" w:type="dxa"/>
            <w:shd w:val="clear" w:color="auto" w:fill="auto"/>
            <w:noWrap/>
            <w:vAlign w:val="center"/>
          </w:tcPr>
          <w:p w14:paraId="1D399AB7" w14:textId="77777777" w:rsidR="00473755" w:rsidRPr="004E7D55" w:rsidRDefault="00473755" w:rsidP="006353A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E7D55">
              <w:rPr>
                <w:rFonts w:cstheme="minorHAnsi"/>
                <w:sz w:val="20"/>
                <w:szCs w:val="20"/>
              </w:rPr>
              <w:t>CCGACCTGCGCCGGTTTAAATAGCTTAAGGCAGGCACCTCTTGAG</w:t>
            </w:r>
          </w:p>
        </w:tc>
      </w:tr>
      <w:tr w:rsidR="00473755" w:rsidRPr="00EC2C88" w14:paraId="7E41A7A0" w14:textId="77777777" w:rsidTr="00D21B71">
        <w:trPr>
          <w:trHeight w:val="257"/>
        </w:trPr>
        <w:tc>
          <w:tcPr>
            <w:tcW w:w="49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DA0C649" w14:textId="6F73DF70" w:rsidR="00473755" w:rsidRPr="004E7D55" w:rsidRDefault="00473755" w:rsidP="00635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E7D55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  <w:r w:rsidR="00AB344F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76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BE3C03A" w14:textId="77777777" w:rsidR="00473755" w:rsidRPr="004E7D55" w:rsidRDefault="00473755" w:rsidP="006353A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E7D55">
              <w:rPr>
                <w:rFonts w:cstheme="minorHAnsi"/>
                <w:sz w:val="20"/>
                <w:szCs w:val="20"/>
              </w:rPr>
              <w:t>Rem Str EccC5xen RV</w:t>
            </w:r>
          </w:p>
        </w:tc>
        <w:tc>
          <w:tcPr>
            <w:tcW w:w="748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524583" w14:textId="77777777" w:rsidR="00473755" w:rsidRPr="004E7D55" w:rsidRDefault="00473755" w:rsidP="006353AF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E7D55">
              <w:rPr>
                <w:rFonts w:cstheme="minorHAnsi"/>
                <w:sz w:val="20"/>
                <w:szCs w:val="20"/>
              </w:rPr>
              <w:t>CTCAAGAGGTGCCTGCCTTAAGCTATTTAAACCGGCGCAGGTCGG</w:t>
            </w:r>
          </w:p>
        </w:tc>
      </w:tr>
    </w:tbl>
    <w:p w14:paraId="703CEE14" w14:textId="3663FEB2" w:rsidR="00473755" w:rsidRDefault="00473755" w:rsidP="00CD6BEE"/>
    <w:sectPr w:rsidR="004737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9BC"/>
    <w:rsid w:val="00015FEE"/>
    <w:rsid w:val="0002457C"/>
    <w:rsid w:val="000449BC"/>
    <w:rsid w:val="00141848"/>
    <w:rsid w:val="001E3A1E"/>
    <w:rsid w:val="002408F5"/>
    <w:rsid w:val="002822AB"/>
    <w:rsid w:val="002A7CF4"/>
    <w:rsid w:val="002F2D51"/>
    <w:rsid w:val="00316E1D"/>
    <w:rsid w:val="00401659"/>
    <w:rsid w:val="00423F51"/>
    <w:rsid w:val="00424A57"/>
    <w:rsid w:val="00473755"/>
    <w:rsid w:val="00503DAE"/>
    <w:rsid w:val="005765C7"/>
    <w:rsid w:val="005B6004"/>
    <w:rsid w:val="00625745"/>
    <w:rsid w:val="006609BA"/>
    <w:rsid w:val="007241AC"/>
    <w:rsid w:val="007C148F"/>
    <w:rsid w:val="0086114A"/>
    <w:rsid w:val="00873CAA"/>
    <w:rsid w:val="00984F66"/>
    <w:rsid w:val="009E0AA5"/>
    <w:rsid w:val="00A22525"/>
    <w:rsid w:val="00A53E8D"/>
    <w:rsid w:val="00AB344F"/>
    <w:rsid w:val="00AC0DCA"/>
    <w:rsid w:val="00B2399C"/>
    <w:rsid w:val="00B43A0D"/>
    <w:rsid w:val="00B56F93"/>
    <w:rsid w:val="00BB3712"/>
    <w:rsid w:val="00C22ED6"/>
    <w:rsid w:val="00CD6BEE"/>
    <w:rsid w:val="00CE6306"/>
    <w:rsid w:val="00D21B71"/>
    <w:rsid w:val="00D37E91"/>
    <w:rsid w:val="00D9642A"/>
    <w:rsid w:val="00DE04C3"/>
    <w:rsid w:val="00E121F7"/>
    <w:rsid w:val="00E26685"/>
    <w:rsid w:val="00E83D1A"/>
    <w:rsid w:val="00EC36B2"/>
    <w:rsid w:val="00ED6BAE"/>
    <w:rsid w:val="00F35568"/>
    <w:rsid w:val="00F67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A61A99"/>
  <w15:chartTrackingRefBased/>
  <w15:docId w15:val="{BEB1BE00-10EE-4A80-A41F-CBFA354C0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0AA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AA5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B600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B34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34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34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34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344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52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2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2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8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ea Bunduc</dc:creator>
  <cp:keywords/>
  <dc:description/>
  <cp:lastModifiedBy>Catalin Bunduc</cp:lastModifiedBy>
  <cp:revision>5</cp:revision>
  <dcterms:created xsi:type="dcterms:W3CDTF">2023-08-02T09:27:00Z</dcterms:created>
  <dcterms:modified xsi:type="dcterms:W3CDTF">2023-08-02T09:35:00Z</dcterms:modified>
</cp:coreProperties>
</file>